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25F8D" w14:textId="6597D5DA" w:rsidR="00070EFE" w:rsidRDefault="00070EFE">
      <w:r w:rsidRPr="00895B1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565AF7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2E74E3">
        <w:rPr>
          <w:rFonts w:ascii="Times New Roman" w:hAnsi="Times New Roman" w:cs="Times New Roman"/>
          <w:sz w:val="24"/>
          <w:szCs w:val="24"/>
        </w:rPr>
        <w:t>Univariable and multivariate Cox regression of CD8 status and clinicopathological characteristics and survival in SCCEs who underwent ACT</w:t>
      </w:r>
    </w:p>
    <w:p w14:paraId="194A6B56" w14:textId="77777777" w:rsidR="00070EFE" w:rsidRDefault="00070EFE">
      <w:pPr>
        <w:rPr>
          <w:rFonts w:hint="eastAsia"/>
        </w:rPr>
      </w:pPr>
    </w:p>
    <w:tbl>
      <w:tblPr>
        <w:tblStyle w:val="a8"/>
        <w:tblpPr w:leftFromText="180" w:rightFromText="180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03"/>
        <w:gridCol w:w="1722"/>
        <w:gridCol w:w="909"/>
        <w:gridCol w:w="223"/>
        <w:gridCol w:w="1517"/>
        <w:gridCol w:w="855"/>
        <w:gridCol w:w="222"/>
        <w:gridCol w:w="1497"/>
        <w:gridCol w:w="709"/>
        <w:gridCol w:w="222"/>
        <w:gridCol w:w="1371"/>
        <w:gridCol w:w="852"/>
      </w:tblGrid>
      <w:tr w:rsidR="003E4CDB" w:rsidRPr="003E4CDB" w14:paraId="70C2159C" w14:textId="4EFA97B2" w:rsidTr="00070EFE">
        <w:tc>
          <w:tcPr>
            <w:tcW w:w="340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B5E7CE5" w14:textId="77777777" w:rsidR="003E4CDB" w:rsidRPr="003E4CDB" w:rsidRDefault="003E4CDB" w:rsidP="00AA07A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60240677"/>
            <w:r w:rsidRPr="003E4CDB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5226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4717C80" w14:textId="48CEC338" w:rsidR="003E4CDB" w:rsidRPr="003E4CDB" w:rsidRDefault="003E4CDB" w:rsidP="00AA07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FAAB1B" w14:textId="77777777" w:rsidR="003E4CDB" w:rsidRPr="003E4CDB" w:rsidRDefault="003E4CDB" w:rsidP="00AA07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2CC6CDA" w14:textId="27FCC91B" w:rsidR="003E4CDB" w:rsidRPr="003E4CDB" w:rsidRDefault="003E4CDB" w:rsidP="00AA07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 w:hint="eastAsia"/>
                <w:szCs w:val="21"/>
              </w:rPr>
              <w:t>RFS</w:t>
            </w:r>
          </w:p>
        </w:tc>
      </w:tr>
      <w:tr w:rsidR="003E4CDB" w:rsidRPr="003E4CDB" w14:paraId="6C524B94" w14:textId="7778902E" w:rsidTr="00070EFE">
        <w:tc>
          <w:tcPr>
            <w:tcW w:w="3403" w:type="dxa"/>
            <w:vMerge/>
            <w:tcBorders>
              <w:top w:val="nil"/>
              <w:left w:val="nil"/>
              <w:right w:val="nil"/>
            </w:tcBorders>
          </w:tcPr>
          <w:p w14:paraId="35DAD154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B63286" w14:textId="169F9D0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Uni</w:t>
            </w:r>
            <w:r w:rsidRPr="003E4CD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D1D77" w14:textId="1CC26F73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94B15" w14:textId="030DE4B0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6658" w14:textId="77777777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C52AD6" w14:textId="44BD36A3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Uni</w:t>
            </w:r>
            <w:r w:rsidRPr="003E4CD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E285D" w14:textId="77777777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89284F" w14:textId="29E5E535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ultivariate</w:t>
            </w:r>
          </w:p>
        </w:tc>
      </w:tr>
      <w:tr w:rsidR="00070EFE" w:rsidRPr="003E4CDB" w14:paraId="51341637" w14:textId="25DC1CBE" w:rsidTr="00070EFE">
        <w:tc>
          <w:tcPr>
            <w:tcW w:w="34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DD42C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BEDA8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  <w:p w14:paraId="39A4CC9E" w14:textId="75DDBD81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AA1E5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316F2A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73FF2B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  <w:p w14:paraId="77824EBC" w14:textId="0299202D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38722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A26AE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2ECA17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  <w:p w14:paraId="3481A7EA" w14:textId="36E4E4EB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270156" w14:textId="3A183DBB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958FC2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97A5D9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  <w:p w14:paraId="084767CA" w14:textId="4C0B891B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655DCA" w14:textId="0C0989D1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070EFE" w:rsidRPr="003E4CDB" w14:paraId="1B9B28B8" w14:textId="69CBEB11" w:rsidTr="00070EFE">
        <w:trPr>
          <w:trHeight w:val="522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0EA700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Sex</w:t>
            </w:r>
          </w:p>
          <w:p w14:paraId="56452747" w14:textId="3D2974A8" w:rsidR="003E4CDB" w:rsidRPr="003E4CDB" w:rsidRDefault="003E4CDB" w:rsidP="003E4CDB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Male/Female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C16F85" w14:textId="77777777" w:rsidR="003E4CDB" w:rsidRPr="003E4CDB" w:rsidRDefault="003E4CDB" w:rsidP="003E4CDB">
            <w:pPr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857</w:t>
            </w:r>
          </w:p>
          <w:p w14:paraId="52F31948" w14:textId="27BBDAB1" w:rsidR="003E4CDB" w:rsidRPr="003E4CDB" w:rsidRDefault="003E4CDB" w:rsidP="003E4CDB">
            <w:pPr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325-2.261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1DB7F2" w14:textId="717AE49F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26A21F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C2B9D6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498</w:t>
            </w:r>
          </w:p>
          <w:p w14:paraId="032645A0" w14:textId="4596A19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156-1.593</w:t>
            </w:r>
            <w:r w:rsidRPr="003E4CD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49ADBD" w14:textId="30500056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42A8B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85BBC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975</w:t>
            </w:r>
          </w:p>
          <w:p w14:paraId="216BAE66" w14:textId="4E80B54E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426-2.230)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31C13D" w14:textId="37DB5EB2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2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DAD8E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BBE34E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531</w:t>
            </w:r>
          </w:p>
          <w:p w14:paraId="4F05DF77" w14:textId="34737E2A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193-1.467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5AAE79" w14:textId="44314E82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2 </w:t>
            </w:r>
          </w:p>
        </w:tc>
      </w:tr>
      <w:tr w:rsidR="00070EFE" w:rsidRPr="003E4CDB" w14:paraId="3F077E5F" w14:textId="44E4346B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379CA26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2A75EB65" w14:textId="3A3D5C06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>&gt;60/≤6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C7DC5A7" w14:textId="77777777" w:rsidR="003E4CDB" w:rsidRPr="003E4CDB" w:rsidRDefault="003E4CDB" w:rsidP="003E4CDB">
            <w:pPr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348</w:t>
            </w:r>
          </w:p>
          <w:p w14:paraId="518C92D5" w14:textId="53E03C7F" w:rsidR="003E4CDB" w:rsidRPr="003E4CDB" w:rsidRDefault="003E4CDB" w:rsidP="003E4CDB">
            <w:pPr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657-2.76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E1E1" w14:textId="5D59B033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B28D0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62C57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984</w:t>
            </w:r>
          </w:p>
          <w:p w14:paraId="78A9969D" w14:textId="4F600A41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443-2.187</w:t>
            </w:r>
            <w:r w:rsidRPr="003E4CD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0A2F" w14:textId="5E87C3FF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00432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64360B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677</w:t>
            </w:r>
          </w:p>
          <w:p w14:paraId="2ABB1CD2" w14:textId="4DA41270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877-3.20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1C35" w14:textId="62EF9CEB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9D2C4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B9F19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362</w:t>
            </w:r>
          </w:p>
          <w:p w14:paraId="01BBCC42" w14:textId="22E97288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665-2.7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BC39" w14:textId="19FC28A6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8 </w:t>
            </w:r>
          </w:p>
        </w:tc>
      </w:tr>
      <w:tr w:rsidR="00070EFE" w:rsidRPr="003E4CDB" w14:paraId="40FD04B5" w14:textId="041C8BB0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3797167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Macroscopic tumor type</w:t>
            </w:r>
          </w:p>
          <w:p w14:paraId="1D87DF6D" w14:textId="550053DC" w:rsidR="003E4CDB" w:rsidRPr="003E4CDB" w:rsidRDefault="003E4CDB" w:rsidP="003E4C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Medullary, Mushroom, Ulcerative, Intracavity/Superficial, Protrud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C646D9E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461</w:t>
            </w:r>
          </w:p>
          <w:p w14:paraId="259BF70F" w14:textId="601478A0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626-3.4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B1AC" w14:textId="509E66A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9F3CF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BEA15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843</w:t>
            </w:r>
          </w:p>
          <w:p w14:paraId="333AFFAD" w14:textId="7A8FDF71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227-3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6184" w14:textId="56E7CA84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00BC1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402B5FC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880</w:t>
            </w:r>
          </w:p>
          <w:p w14:paraId="219F18AA" w14:textId="617A184A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825-4.28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37F6" w14:textId="7670FEF1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AF3B7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C5799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661</w:t>
            </w:r>
          </w:p>
          <w:p w14:paraId="56279329" w14:textId="120AC320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456-6.04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7CE3" w14:textId="32FFAFB0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1 </w:t>
            </w:r>
          </w:p>
        </w:tc>
      </w:tr>
      <w:tr w:rsidR="00070EFE" w:rsidRPr="003E4CDB" w14:paraId="254F0CB8" w14:textId="4FD4E702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7EACE2E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Tumor location</w:t>
            </w:r>
          </w:p>
          <w:p w14:paraId="45AA620E" w14:textId="05F4B419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Middle, Upper/Low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EB8C668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492</w:t>
            </w:r>
          </w:p>
          <w:p w14:paraId="419A1E0E" w14:textId="03CDF190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206-1.1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E058" w14:textId="0A2BE7B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E60F7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968A5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376</w:t>
            </w:r>
          </w:p>
          <w:p w14:paraId="0C6ACB23" w14:textId="38D02788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135-1.047</w:t>
            </w:r>
            <w:r w:rsidRPr="003E4CD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A44D" w14:textId="2584BE0D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FCC6B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031D1C6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657</w:t>
            </w:r>
          </w:p>
          <w:p w14:paraId="67D922B9" w14:textId="170C5BFE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313-1.37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2FA8" w14:textId="2A18E85F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2AE8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D255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811</w:t>
            </w:r>
          </w:p>
          <w:p w14:paraId="35AF09B3" w14:textId="17156B9B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313-2.1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E6EE" w14:textId="01E05650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7 </w:t>
            </w:r>
          </w:p>
        </w:tc>
      </w:tr>
      <w:tr w:rsidR="00070EFE" w:rsidRPr="003E4CDB" w14:paraId="1632786E" w14:textId="718EF633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2E30F27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Tumor length (cm)</w:t>
            </w:r>
          </w:p>
          <w:p w14:paraId="310F7835" w14:textId="6BC92681" w:rsidR="003E4CDB" w:rsidRPr="003E4CDB" w:rsidRDefault="003E4CDB" w:rsidP="003E4CDB">
            <w:pPr>
              <w:spacing w:line="360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≥5/&lt;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9F35678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208</w:t>
            </w:r>
          </w:p>
          <w:p w14:paraId="004F6377" w14:textId="61A033E2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591-2.4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7479" w14:textId="4A48F248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BE7D4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093D7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876</w:t>
            </w:r>
          </w:p>
          <w:p w14:paraId="366975C3" w14:textId="46804C6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338-2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8C6A" w14:textId="31AEC34A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0523C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937650B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450</w:t>
            </w:r>
          </w:p>
          <w:p w14:paraId="35D1A469" w14:textId="2249831B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766-2.74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7615" w14:textId="5D8DB051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508B6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71175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224</w:t>
            </w:r>
          </w:p>
          <w:p w14:paraId="1487F625" w14:textId="2AEE48AE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542-2.76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A768" w14:textId="0B68F30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7 </w:t>
            </w:r>
          </w:p>
        </w:tc>
      </w:tr>
      <w:tr w:rsidR="00070EFE" w:rsidRPr="003E4CDB" w14:paraId="47C24686" w14:textId="30F522F0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5B28A77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 stage</w:t>
            </w:r>
          </w:p>
          <w:p w14:paraId="2942D719" w14:textId="1D76D724" w:rsidR="003E4CDB" w:rsidRPr="003E4CDB" w:rsidRDefault="003E4CDB" w:rsidP="003E4CDB">
            <w:pPr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T2, T3, T4/T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875C6C3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602</w:t>
            </w:r>
          </w:p>
          <w:p w14:paraId="0C8D46F7" w14:textId="67490C9D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651-3.9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1B2B" w14:textId="307B265B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0542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F0CF0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396</w:t>
            </w:r>
          </w:p>
          <w:p w14:paraId="34417724" w14:textId="08347953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071-2.207</w:t>
            </w:r>
            <w:r w:rsidRPr="003E4CD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6277" w14:textId="5007E95D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1B0B2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6A1ADBB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756</w:t>
            </w:r>
          </w:p>
          <w:p w14:paraId="139D5A09" w14:textId="5D2C46B6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769-4.008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6A3E" w14:textId="3A11BD31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74A83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417B5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350</w:t>
            </w:r>
          </w:p>
          <w:p w14:paraId="474A2914" w14:textId="58D3CCC9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085-1.4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C095" w14:textId="242C17C5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 </w:t>
            </w:r>
          </w:p>
        </w:tc>
      </w:tr>
      <w:tr w:rsidR="00070EFE" w:rsidRPr="003E4CDB" w14:paraId="48AFA9E6" w14:textId="1AE6BF37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70B99D1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N stage</w:t>
            </w:r>
          </w:p>
          <w:p w14:paraId="03184D9D" w14:textId="51D23DCB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>N1, N2, N3/N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E25D276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940</w:t>
            </w:r>
          </w:p>
          <w:p w14:paraId="27C21210" w14:textId="59571DFA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448-1.9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B0D9" w14:textId="333DE18B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C6826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43958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250</w:t>
            </w:r>
          </w:p>
          <w:p w14:paraId="3D344230" w14:textId="22403E56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049-1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F0C0" w14:textId="78CDD984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35B8D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E544E1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323</w:t>
            </w:r>
          </w:p>
          <w:p w14:paraId="3F6ADBA4" w14:textId="03928AD8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666-2.62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71CD" w14:textId="5CDB5FFE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569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8C4D5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085</w:t>
            </w:r>
          </w:p>
          <w:p w14:paraId="21426578" w14:textId="3947A745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262-4.4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77D3" w14:textId="49ACC335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0 </w:t>
            </w:r>
          </w:p>
        </w:tc>
      </w:tr>
      <w:tr w:rsidR="00070EFE" w:rsidRPr="003E4CDB" w14:paraId="169A955B" w14:textId="03709B38" w:rsidTr="00070EFE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49A0E11" w14:textId="783C0759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>TNM. Stage</w:t>
            </w:r>
          </w:p>
          <w:p w14:paraId="4F60A945" w14:textId="3D1CC0B2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>II, III/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AED8237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532</w:t>
            </w:r>
          </w:p>
          <w:p w14:paraId="28C209D6" w14:textId="0C08067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891-2.63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23FE" w14:textId="407D8CAC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1AB88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CF394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3.557</w:t>
            </w:r>
          </w:p>
          <w:p w14:paraId="72CE353A" w14:textId="58389F1D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(0.769-16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F471" w14:textId="0C7917E9" w:rsidR="003E4CDB" w:rsidRPr="003E4CDB" w:rsidRDefault="003E4CDB" w:rsidP="003E4CD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B9019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DB7B2C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765</w:t>
            </w:r>
          </w:p>
          <w:p w14:paraId="1AB49852" w14:textId="21903F5C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1.066-2.9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4B45" w14:textId="694B052A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E6E7E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24682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1.609</w:t>
            </w:r>
          </w:p>
          <w:p w14:paraId="11FF645A" w14:textId="3B7F0A13" w:rsidR="003E4CDB" w:rsidRP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415-6.2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7C3B" w14:textId="15BE44DB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1 </w:t>
            </w:r>
          </w:p>
        </w:tc>
      </w:tr>
      <w:tr w:rsidR="00070EFE" w:rsidRPr="003E4CDB" w14:paraId="1D08410D" w14:textId="1FDFAB5E" w:rsidTr="00070EFE">
        <w:tc>
          <w:tcPr>
            <w:tcW w:w="34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E5B055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CD8+ T cell infiltration status</w:t>
            </w:r>
          </w:p>
          <w:p w14:paraId="4E76335D" w14:textId="11834638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CDB">
              <w:rPr>
                <w:rFonts w:ascii="Times New Roman" w:hAnsi="Times New Roman" w:cs="Times New Roman"/>
                <w:szCs w:val="21"/>
              </w:rPr>
              <w:t>High/Low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AA1108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264</w:t>
            </w:r>
          </w:p>
          <w:p w14:paraId="5AFF66B7" w14:textId="74A9302C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100-0.69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1466AE" w14:textId="7AA80FA2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B3DFC7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DF27DF" w14:textId="77777777" w:rsid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268</w:t>
            </w:r>
          </w:p>
          <w:p w14:paraId="5F9CA278" w14:textId="305938A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080-0.898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11B2E2" w14:textId="5C4B2CC3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9E4B21" w14:textId="77777777" w:rsidR="003E4CDB" w:rsidRPr="003E4CDB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9BC6E1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304</w:t>
            </w:r>
          </w:p>
          <w:p w14:paraId="5DB9437F" w14:textId="48755DC9" w:rsidR="003E4CDB" w:rsidRP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138-0.66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65824D" w14:textId="0400D388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EB081B" w14:textId="77777777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14B515" w14:textId="77777777" w:rsidR="00070EFE" w:rsidRDefault="003E4CDB" w:rsidP="003E4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>0.277</w:t>
            </w:r>
          </w:p>
          <w:p w14:paraId="62BDF702" w14:textId="6314B29A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hAnsi="Times New Roman" w:cs="Times New Roman"/>
                <w:szCs w:val="21"/>
              </w:rPr>
              <w:t xml:space="preserve">(0.096-0.79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B9FAF8" w14:textId="0ABA743F" w:rsidR="003E4CDB" w:rsidRPr="003E4CDB" w:rsidRDefault="003E4CDB" w:rsidP="003E4CD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CD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7 </w:t>
            </w:r>
          </w:p>
        </w:tc>
      </w:tr>
    </w:tbl>
    <w:bookmarkEnd w:id="0"/>
    <w:p w14:paraId="1AB0118D" w14:textId="02035F3A" w:rsidR="00BD6EEF" w:rsidRPr="00565AF7" w:rsidRDefault="00167559">
      <w:pPr>
        <w:rPr>
          <w:rFonts w:ascii="Times New Roman" w:hAnsi="Times New Roman" w:cs="Times New Roman"/>
          <w:sz w:val="24"/>
          <w:szCs w:val="24"/>
        </w:rPr>
      </w:pPr>
      <w:r w:rsidRPr="00565AF7">
        <w:rPr>
          <w:rFonts w:ascii="Times New Roman" w:hAnsi="Times New Roman" w:cs="Times New Roman"/>
          <w:sz w:val="24"/>
          <w:szCs w:val="24"/>
        </w:rPr>
        <w:t>Abbreviations: OS, overall survival; RFS, relapse free survival; SCEC, small cell esophageal carcinoma; HR, hazard ratio; CI, confidence interval.</w:t>
      </w:r>
    </w:p>
    <w:sectPr w:rsidR="00BD6EEF" w:rsidRPr="00565AF7" w:rsidSect="002454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7C6E9" w14:textId="77777777" w:rsidR="00E73D96" w:rsidRDefault="00E73D96" w:rsidP="00A63049">
      <w:r>
        <w:separator/>
      </w:r>
    </w:p>
  </w:endnote>
  <w:endnote w:type="continuationSeparator" w:id="0">
    <w:p w14:paraId="0EBEA1CB" w14:textId="77777777" w:rsidR="00E73D96" w:rsidRDefault="00E73D96" w:rsidP="00A6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14DB2" w14:textId="77777777" w:rsidR="00E73D96" w:rsidRDefault="00E73D96" w:rsidP="00A63049">
      <w:r>
        <w:separator/>
      </w:r>
    </w:p>
  </w:footnote>
  <w:footnote w:type="continuationSeparator" w:id="0">
    <w:p w14:paraId="7764F17A" w14:textId="77777777" w:rsidR="00E73D96" w:rsidRDefault="00E73D96" w:rsidP="00A6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E0"/>
    <w:rsid w:val="00070EFE"/>
    <w:rsid w:val="000F453E"/>
    <w:rsid w:val="00167559"/>
    <w:rsid w:val="00174496"/>
    <w:rsid w:val="00183080"/>
    <w:rsid w:val="001A62D1"/>
    <w:rsid w:val="002454E0"/>
    <w:rsid w:val="00260BA6"/>
    <w:rsid w:val="002A1424"/>
    <w:rsid w:val="00367B1B"/>
    <w:rsid w:val="003B76BA"/>
    <w:rsid w:val="003E4CDB"/>
    <w:rsid w:val="00466395"/>
    <w:rsid w:val="00483F93"/>
    <w:rsid w:val="004C3A85"/>
    <w:rsid w:val="00565AF7"/>
    <w:rsid w:val="00575FC1"/>
    <w:rsid w:val="00614EC5"/>
    <w:rsid w:val="00886E54"/>
    <w:rsid w:val="00A63049"/>
    <w:rsid w:val="00AA0028"/>
    <w:rsid w:val="00AA07A3"/>
    <w:rsid w:val="00AB16F4"/>
    <w:rsid w:val="00AD3B5D"/>
    <w:rsid w:val="00C05C3A"/>
    <w:rsid w:val="00C46C29"/>
    <w:rsid w:val="00CD76EA"/>
    <w:rsid w:val="00D20CF8"/>
    <w:rsid w:val="00D84C79"/>
    <w:rsid w:val="00E73D96"/>
    <w:rsid w:val="00F25D58"/>
    <w:rsid w:val="00FE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11147"/>
  <w15:chartTrackingRefBased/>
  <w15:docId w15:val="{C33B602E-33F2-4641-B502-B5CBC9FF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454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6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30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3049"/>
    <w:rPr>
      <w:sz w:val="18"/>
      <w:szCs w:val="18"/>
    </w:rPr>
  </w:style>
  <w:style w:type="table" w:styleId="a8">
    <w:name w:val="Table Grid"/>
    <w:basedOn w:val="a1"/>
    <w:uiPriority w:val="39"/>
    <w:rsid w:val="0048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A002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A0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4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ihello@163.com</dc:creator>
  <cp:keywords/>
  <dc:description/>
  <cp:lastModifiedBy>zhihuihello@163.com</cp:lastModifiedBy>
  <cp:revision>3</cp:revision>
  <dcterms:created xsi:type="dcterms:W3CDTF">2021-01-21T00:45:00Z</dcterms:created>
  <dcterms:modified xsi:type="dcterms:W3CDTF">2021-01-21T01:03:00Z</dcterms:modified>
</cp:coreProperties>
</file>